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88" w:type="dxa"/>
        <w:tblInd w:w="-620" w:type="dxa"/>
        <w:tblLook w:val="04A0" w:firstRow="1" w:lastRow="0" w:firstColumn="1" w:lastColumn="0" w:noHBand="0" w:noVBand="1"/>
      </w:tblPr>
      <w:tblGrid>
        <w:gridCol w:w="1312"/>
        <w:gridCol w:w="4032"/>
        <w:gridCol w:w="2866"/>
        <w:gridCol w:w="1678"/>
      </w:tblGrid>
      <w:tr w:rsidR="006A7DA4" w:rsidRPr="00E671C4" w:rsidTr="00B30C3A">
        <w:trPr>
          <w:trHeight w:val="238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98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upplementary Table 1</w:t>
            </w: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. Oligonucleotide primer sequence for quantitative real-time PCR assays.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93"/>
        </w:trPr>
        <w:tc>
          <w:tcPr>
            <w:tcW w:w="13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4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rimer Sequence</w:t>
            </w:r>
          </w:p>
        </w:tc>
        <w:tc>
          <w:tcPr>
            <w:tcW w:w="2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enBank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scession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number</w:t>
            </w:r>
          </w:p>
        </w:tc>
        <w:tc>
          <w:tcPr>
            <w:tcW w:w="16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ntrez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Gene</w:t>
            </w:r>
          </w:p>
        </w:tc>
      </w:tr>
      <w:tr w:rsidR="006A7DA4" w:rsidRPr="00E671C4" w:rsidTr="00B30C3A">
        <w:trPr>
          <w:trHeight w:val="293"/>
        </w:trPr>
        <w:tc>
          <w:tcPr>
            <w:tcW w:w="13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fp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ATGCCAGGACAATATGGAAGAAG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12493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77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Rev </w:t>
            </w: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GGTAGAGATCACAACTTTGTTTGG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ob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TCTTGCCACAGCTGATCGA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19287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225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CCGGCTGTCCACACTGAA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oh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TCCTGTTTGTGCTCGGATC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01009626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774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GTATTCCTTAAGGGCTGCAAACT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Prl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AAAGATAATTAGCCAGGCCTATCC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12629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24683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CCAAGTCTTTGGATTCTTCATCA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eacam1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TGCTCACAGTCTCCCTTTTAAC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 xml:space="preserve">NM_001025404.1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2668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GCACTGCTTCAATGGTGACTTG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om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ACCATTCGCACGAAAAACG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19373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939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CCGTGTTTCCTTTCCCTTC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Ttr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CCGTTTGCCTCTGGGAAG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12681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56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CCCCTTCCGTGAACTTCTC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Nrk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CGTACAGGAAATGAGGTCCAAG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01191797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5907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TCACAGACACTTGGAGAAAATTTC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Pramef1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GCCGAGAGCCTTGAATG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XM_006225597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1157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GCCAAGCTGCAGCAAAG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Slc12a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TGATGAACAATTTTCAGGTCATG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XM_008762144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65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AAGACAGTGTTGCCGAAAAGAT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Scgb1a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GCAGGAACCCAGCTGAAGAG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13051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575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TGTTAGGATCTTCTCCGTGAGCT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Fxyd3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CCCTGAAGATAAAGATAGCCCTTT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172317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831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CAGAGAATCCCTGCACAGATG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Gabrp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CTGCGCCTTGCTCAGTACA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31029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658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CAACCGCGTATAGTTTCCTGTC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lic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CCCCCGAGGTACCCTAAG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176078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081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TAAACGCTGAGAATTTGGCAA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Serpina3m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CCATGGTGCTGGTGAACTACC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01270982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95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ACAGACCTCTTCTCATCCACGTAG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xcl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CCGGTCCTGCTCGTCAT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22214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665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AAGGAGCAGCTTGAGCTCGA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Krt85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CCAGGATGTGGAGTTACCAGAA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01008811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762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CAGCAGCGGTTGCCAGT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tse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GAGGAGTGACCCCAGTGTTTG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12938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24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CCTTGTGGGTCACTGCTCA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Tmprss11g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TGACAATTACAAAAACCCCAAACTG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NM_001008554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9546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CTGCGTAGTTCTCGTGAATGATG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d79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AAAGCGTTCCTGTGGCACT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sz w:val="24"/>
                <w:szCs w:val="24"/>
                <w:lang w:eastAsia="en-GB"/>
              </w:rPr>
              <w:t>XM_001060872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DA4" w:rsidRPr="00E671C4" w:rsidRDefault="006A7DA4" w:rsidP="00B30C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7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5176</w:t>
            </w:r>
          </w:p>
        </w:tc>
      </w:tr>
      <w:tr w:rsidR="006A7DA4" w:rsidRPr="00E671C4" w:rsidTr="00B30C3A">
        <w:trPr>
          <w:trHeight w:val="271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v GGTGCCTTCCCCCATGTC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7DA4" w:rsidRPr="00E671C4" w:rsidRDefault="006A7DA4" w:rsidP="00B30C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671C4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205720" w:rsidRDefault="006A7DA4" w:rsidP="00AA7C4F">
      <w:bookmarkStart w:id="0" w:name="_GoBack"/>
      <w:bookmarkEnd w:id="0"/>
    </w:p>
    <w:sectPr w:rsidR="00205720" w:rsidSect="006A7D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53"/>
    <w:rsid w:val="00053268"/>
    <w:rsid w:val="00106A53"/>
    <w:rsid w:val="00334069"/>
    <w:rsid w:val="003A5207"/>
    <w:rsid w:val="00511F4D"/>
    <w:rsid w:val="005C4F29"/>
    <w:rsid w:val="005D5B48"/>
    <w:rsid w:val="006A7DA4"/>
    <w:rsid w:val="00705A6A"/>
    <w:rsid w:val="0074105A"/>
    <w:rsid w:val="00860C9B"/>
    <w:rsid w:val="008846D6"/>
    <w:rsid w:val="00AA7C4F"/>
    <w:rsid w:val="00B8556D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53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53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2</cp:revision>
  <dcterms:created xsi:type="dcterms:W3CDTF">2015-01-23T10:29:00Z</dcterms:created>
  <dcterms:modified xsi:type="dcterms:W3CDTF">2015-01-23T10:29:00Z</dcterms:modified>
</cp:coreProperties>
</file>